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9837" w14:textId="77777777" w:rsidR="00400795" w:rsidRPr="00F10F2A" w:rsidRDefault="00287F2D">
      <w:pPr>
        <w:rPr>
          <w:rFonts w:cs="Times New Roman"/>
        </w:rPr>
      </w:pPr>
      <w:r w:rsidRPr="00F10F2A">
        <w:rPr>
          <w:rFonts w:cs="Times New Roman"/>
        </w:rPr>
        <w:t>SUPPLEMENTAL MATERIAL:</w:t>
      </w:r>
    </w:p>
    <w:p w14:paraId="2F577964" w14:textId="77777777" w:rsidR="00FA4220" w:rsidRPr="00F10F2A" w:rsidRDefault="00FA4220" w:rsidP="00FA4220">
      <w:pPr>
        <w:rPr>
          <w:rFonts w:cs="Times New Roman"/>
        </w:rPr>
      </w:pPr>
      <w:r w:rsidRPr="00F10F2A">
        <w:rPr>
          <w:rFonts w:cs="Times New Roman"/>
        </w:rPr>
        <w:t>An assessment of census-tract level socioeconomic position as a modifier of the relationship between PM 2.5 concentrations and cardiovascular emergency department visits in Missouri</w:t>
      </w:r>
    </w:p>
    <w:p w14:paraId="2AAEE2EE" w14:textId="77777777" w:rsidR="005C2206" w:rsidRPr="00F10F2A" w:rsidRDefault="005C2206">
      <w:pPr>
        <w:rPr>
          <w:rFonts w:cs="Times New Roman"/>
        </w:rPr>
      </w:pPr>
    </w:p>
    <w:p w14:paraId="12447BE9" w14:textId="77777777" w:rsidR="005C2206" w:rsidRPr="00F10F2A" w:rsidRDefault="005C2206">
      <w:pPr>
        <w:rPr>
          <w:rFonts w:cs="Times New Roman"/>
          <w:b/>
        </w:rPr>
      </w:pPr>
      <w:r w:rsidRPr="00F10F2A">
        <w:rPr>
          <w:rFonts w:cs="Times New Roman"/>
          <w:b/>
        </w:rPr>
        <w:t>Contents</w:t>
      </w:r>
    </w:p>
    <w:p w14:paraId="0FCCE44C" w14:textId="2AEA2428" w:rsidR="00F04733" w:rsidRPr="00F10F2A" w:rsidRDefault="00F04733" w:rsidP="00945705">
      <w:pPr>
        <w:tabs>
          <w:tab w:val="decimal" w:leader="dot" w:pos="11520"/>
        </w:tabs>
        <w:rPr>
          <w:rFonts w:cs="Times New Roman"/>
        </w:rPr>
      </w:pPr>
      <w:r w:rsidRPr="00F10F2A">
        <w:rPr>
          <w:rFonts w:cs="Times New Roman"/>
        </w:rPr>
        <w:t>Supplemental Table 1. ED CV Daily Event Visits in Missouri 2012 – 2016</w:t>
      </w:r>
      <w:r w:rsidR="00945705" w:rsidRPr="00F10F2A">
        <w:rPr>
          <w:rFonts w:cs="Times New Roman"/>
        </w:rPr>
        <w:tab/>
        <w:t>2</w:t>
      </w:r>
    </w:p>
    <w:p w14:paraId="4F749382" w14:textId="1317EF18" w:rsidR="00F04733" w:rsidRPr="00F10F2A" w:rsidRDefault="00F04733" w:rsidP="00945705">
      <w:pPr>
        <w:tabs>
          <w:tab w:val="decimal" w:leader="dot" w:pos="11520"/>
        </w:tabs>
        <w:rPr>
          <w:rFonts w:cs="Times New Roman"/>
        </w:rPr>
      </w:pPr>
      <w:r w:rsidRPr="00F10F2A">
        <w:rPr>
          <w:rFonts w:cs="Times New Roman"/>
        </w:rPr>
        <w:t xml:space="preserve">Supplemental Table </w:t>
      </w:r>
      <w:r w:rsidR="001D16D4">
        <w:rPr>
          <w:rFonts w:cs="Times New Roman"/>
        </w:rPr>
        <w:t>2</w:t>
      </w:r>
      <w:r w:rsidRPr="00F10F2A">
        <w:rPr>
          <w:rFonts w:cs="Times New Roman"/>
        </w:rPr>
        <w:t>: Spearman Correlation Coefficients for PM 2.5 and Metrological Indicators (Daily Indicators) (2012-2016)</w:t>
      </w:r>
      <w:r w:rsidR="00945705" w:rsidRPr="00F10F2A">
        <w:rPr>
          <w:rFonts w:cs="Times New Roman"/>
        </w:rPr>
        <w:tab/>
      </w:r>
      <w:r w:rsidR="00F10F2A" w:rsidRPr="00F10F2A">
        <w:rPr>
          <w:rFonts w:cs="Times New Roman"/>
        </w:rPr>
        <w:t>3</w:t>
      </w:r>
    </w:p>
    <w:p w14:paraId="464BB612" w14:textId="183C220B" w:rsidR="00F04733" w:rsidRPr="00F10F2A" w:rsidRDefault="00F04733" w:rsidP="00945705">
      <w:pPr>
        <w:tabs>
          <w:tab w:val="decimal" w:leader="dot" w:pos="11520"/>
        </w:tabs>
        <w:rPr>
          <w:rFonts w:cs="Times New Roman"/>
        </w:rPr>
      </w:pPr>
      <w:r w:rsidRPr="00F10F2A">
        <w:rPr>
          <w:rFonts w:cs="Times New Roman"/>
        </w:rPr>
        <w:t xml:space="preserve">Supplemental Table </w:t>
      </w:r>
      <w:r w:rsidR="001D16D4">
        <w:rPr>
          <w:rFonts w:cs="Times New Roman"/>
        </w:rPr>
        <w:t>3</w:t>
      </w:r>
      <w:r w:rsidRPr="00F10F2A">
        <w:rPr>
          <w:rFonts w:cs="Times New Roman"/>
        </w:rPr>
        <w:t>: Spearman Correlation Coefficients for SEP Indicators (2012-2016)</w:t>
      </w:r>
      <w:r w:rsidR="00945705" w:rsidRPr="00F10F2A">
        <w:rPr>
          <w:rFonts w:cs="Times New Roman"/>
        </w:rPr>
        <w:tab/>
      </w:r>
      <w:r w:rsidR="00F10F2A" w:rsidRPr="00F10F2A">
        <w:rPr>
          <w:rFonts w:cs="Times New Roman"/>
        </w:rPr>
        <w:t>4</w:t>
      </w:r>
    </w:p>
    <w:p w14:paraId="0D30620F" w14:textId="19177CBE" w:rsidR="00F04733" w:rsidRPr="00F10F2A" w:rsidRDefault="00F04733" w:rsidP="00945705">
      <w:pPr>
        <w:tabs>
          <w:tab w:val="decimal" w:leader="dot" w:pos="11520"/>
        </w:tabs>
        <w:rPr>
          <w:rFonts w:cs="Times New Roman"/>
          <w:i/>
        </w:rPr>
      </w:pPr>
      <w:r w:rsidRPr="00F10F2A">
        <w:rPr>
          <w:rFonts w:cs="Times New Roman"/>
        </w:rPr>
        <w:t xml:space="preserve">Supplemental Figure </w:t>
      </w:r>
      <w:r w:rsidR="001D16D4">
        <w:rPr>
          <w:rFonts w:cs="Times New Roman"/>
        </w:rPr>
        <w:t>1</w:t>
      </w:r>
      <w:r w:rsidRPr="00F10F2A">
        <w:rPr>
          <w:rFonts w:cs="Times New Roman"/>
        </w:rPr>
        <w:t xml:space="preserve">. </w:t>
      </w:r>
      <w:r w:rsidR="00F10F2A" w:rsidRPr="00F10F2A">
        <w:rPr>
          <w:rFonts w:cs="Times New Roman"/>
        </w:rPr>
        <w:t>Results for Effect Modification Estimates in Urban Missouri by Socioeconomic Position Indicator and Quartile (n = 641)</w:t>
      </w:r>
      <w:r w:rsidR="00945705" w:rsidRPr="00F10F2A">
        <w:rPr>
          <w:rFonts w:cs="Times New Roman"/>
        </w:rPr>
        <w:tab/>
      </w:r>
      <w:r w:rsidR="009369E9">
        <w:rPr>
          <w:rFonts w:cs="Times New Roman"/>
        </w:rPr>
        <w:t>5</w:t>
      </w:r>
    </w:p>
    <w:p w14:paraId="142EA43B" w14:textId="68A77EEE" w:rsidR="00F04733" w:rsidRPr="00F10F2A" w:rsidRDefault="00945705" w:rsidP="00945705">
      <w:pPr>
        <w:tabs>
          <w:tab w:val="decimal" w:leader="dot" w:pos="11520"/>
        </w:tabs>
        <w:rPr>
          <w:rFonts w:cs="Times New Roman"/>
        </w:rPr>
      </w:pPr>
      <w:r w:rsidRPr="00F10F2A">
        <w:rPr>
          <w:rFonts w:cs="Times New Roman"/>
        </w:rPr>
        <w:t xml:space="preserve">Supplemental Table </w:t>
      </w:r>
      <w:r w:rsidR="00851F88">
        <w:rPr>
          <w:rFonts w:cs="Times New Roman"/>
        </w:rPr>
        <w:t>4</w:t>
      </w:r>
      <w:r w:rsidRPr="00F10F2A">
        <w:rPr>
          <w:rFonts w:cs="Times New Roman"/>
        </w:rPr>
        <w:t xml:space="preserve">: </w:t>
      </w:r>
      <w:r w:rsidR="00F10F2A" w:rsidRPr="00F10F2A">
        <w:rPr>
          <w:rFonts w:cs="Times New Roman"/>
        </w:rPr>
        <w:t>Effect Modification Estimates for the Relationship Between Ambient PM</w:t>
      </w:r>
      <w:r w:rsidR="00F10F2A" w:rsidRPr="00F10F2A">
        <w:rPr>
          <w:rFonts w:cs="Times New Roman"/>
          <w:vertAlign w:val="subscript"/>
        </w:rPr>
        <w:t>2.5</w:t>
      </w:r>
      <w:r w:rsidR="00F10F2A" w:rsidRPr="00F10F2A">
        <w:rPr>
          <w:rFonts w:cs="Times New Roman"/>
        </w:rPr>
        <w:t xml:space="preserve"> Concentration and Cardiovascular ED Visits Across Missouri by Socioeconomic Position Quartile</w:t>
      </w:r>
      <w:r w:rsidRPr="00F10F2A">
        <w:rPr>
          <w:rFonts w:cs="Times New Roman"/>
        </w:rPr>
        <w:tab/>
      </w:r>
      <w:r w:rsidR="009369E9">
        <w:rPr>
          <w:rFonts w:cs="Times New Roman"/>
        </w:rPr>
        <w:t>6</w:t>
      </w:r>
    </w:p>
    <w:p w14:paraId="5C5F298C" w14:textId="653A5F24" w:rsidR="00F04733" w:rsidRPr="00F10F2A" w:rsidRDefault="00F04733" w:rsidP="00945705">
      <w:pPr>
        <w:tabs>
          <w:tab w:val="decimal" w:leader="dot" w:pos="11520"/>
        </w:tabs>
        <w:rPr>
          <w:rFonts w:cs="Times New Roman"/>
        </w:rPr>
      </w:pPr>
      <w:r w:rsidRPr="00F10F2A">
        <w:rPr>
          <w:rFonts w:cs="Times New Roman"/>
        </w:rPr>
        <w:t>References</w:t>
      </w:r>
      <w:r w:rsidR="00945705" w:rsidRPr="00F10F2A">
        <w:rPr>
          <w:rFonts w:cs="Times New Roman"/>
        </w:rPr>
        <w:tab/>
      </w:r>
      <w:r w:rsidR="00BA0975">
        <w:rPr>
          <w:rFonts w:cs="Times New Roman"/>
        </w:rPr>
        <w:t>9</w:t>
      </w:r>
    </w:p>
    <w:p w14:paraId="59E5F4D3" w14:textId="77777777" w:rsidR="00287F2D" w:rsidRPr="00F10F2A" w:rsidRDefault="00287F2D" w:rsidP="00287F2D">
      <w:pPr>
        <w:rPr>
          <w:rFonts w:cs="Times New Roman"/>
        </w:rPr>
      </w:pPr>
    </w:p>
    <w:p w14:paraId="65EE2B07" w14:textId="77777777" w:rsidR="00287F2D" w:rsidRPr="00F10F2A" w:rsidRDefault="00287F2D" w:rsidP="00287F2D">
      <w:pPr>
        <w:rPr>
          <w:rFonts w:cs="Times New Roman"/>
        </w:rPr>
      </w:pPr>
    </w:p>
    <w:p w14:paraId="7CF5865A" w14:textId="77777777" w:rsidR="00BE5C8F" w:rsidRPr="00F10F2A" w:rsidRDefault="00BE5C8F">
      <w:pPr>
        <w:rPr>
          <w:rFonts w:cs="Times New Roman"/>
        </w:rPr>
      </w:pPr>
      <w:r w:rsidRPr="00F10F2A">
        <w:rPr>
          <w:rFonts w:cs="Times New Roman"/>
        </w:rPr>
        <w:br w:type="page"/>
      </w:r>
    </w:p>
    <w:tbl>
      <w:tblPr>
        <w:tblpPr w:leftFromText="180" w:rightFromText="180" w:vertAnchor="text" w:horzAnchor="margin" w:tblpXSpec="center" w:tblpY="-644"/>
        <w:tblW w:w="11997" w:type="dxa"/>
        <w:tblLook w:val="04A0" w:firstRow="1" w:lastRow="0" w:firstColumn="1" w:lastColumn="0" w:noHBand="0" w:noVBand="1"/>
      </w:tblPr>
      <w:tblGrid>
        <w:gridCol w:w="1096"/>
        <w:gridCol w:w="1514"/>
        <w:gridCol w:w="1190"/>
        <w:gridCol w:w="1481"/>
        <w:gridCol w:w="1816"/>
        <w:gridCol w:w="1800"/>
        <w:gridCol w:w="991"/>
        <w:gridCol w:w="881"/>
        <w:gridCol w:w="1197"/>
        <w:gridCol w:w="15"/>
        <w:gridCol w:w="16"/>
      </w:tblGrid>
      <w:tr w:rsidR="00BE5C8F" w:rsidRPr="00F10F2A" w14:paraId="3DC50179" w14:textId="77777777" w:rsidTr="007B199D">
        <w:trPr>
          <w:trHeight w:val="281"/>
        </w:trPr>
        <w:tc>
          <w:tcPr>
            <w:tcW w:w="11997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9FE2605" w14:textId="77777777" w:rsidR="00F10F2A" w:rsidRPr="00F10F2A" w:rsidRDefault="00F10F2A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77389747" w14:textId="77777777" w:rsidR="00F10F2A" w:rsidRPr="00F10F2A" w:rsidRDefault="00F10F2A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026E9C98" w14:textId="77777777" w:rsidR="00F10F2A" w:rsidRPr="00F10F2A" w:rsidRDefault="00F10F2A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32BADA5D" w14:textId="77777777" w:rsidR="00F10F2A" w:rsidRPr="00F10F2A" w:rsidRDefault="00F10F2A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5963118F" w14:textId="77777777" w:rsidR="00F10F2A" w:rsidRPr="00F10F2A" w:rsidRDefault="00F10F2A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14:paraId="45DEE568" w14:textId="4557EE70" w:rsidR="00BE5C8F" w:rsidRPr="00F10F2A" w:rsidRDefault="005901F2" w:rsidP="00F10F2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Supplementa</w:t>
            </w:r>
            <w:r w:rsidR="00F04733" w:rsidRPr="00F10F2A">
              <w:rPr>
                <w:rFonts w:eastAsia="Times New Roman" w:cs="Times New Roman"/>
                <w:color w:val="000000"/>
              </w:rPr>
              <w:t>l</w:t>
            </w:r>
            <w:r w:rsidRPr="00F10F2A">
              <w:rPr>
                <w:rFonts w:eastAsia="Times New Roman" w:cs="Times New Roman"/>
                <w:color w:val="000000"/>
              </w:rPr>
              <w:t xml:space="preserve"> </w:t>
            </w:r>
            <w:r w:rsidR="00BE5C8F" w:rsidRPr="00F10F2A">
              <w:rPr>
                <w:rFonts w:eastAsia="Times New Roman" w:cs="Times New Roman"/>
                <w:color w:val="000000"/>
              </w:rPr>
              <w:t xml:space="preserve">Table </w:t>
            </w:r>
            <w:r w:rsidRPr="00F10F2A">
              <w:rPr>
                <w:rFonts w:eastAsia="Times New Roman" w:cs="Times New Roman"/>
                <w:color w:val="000000"/>
              </w:rPr>
              <w:t>1</w:t>
            </w:r>
            <w:r w:rsidR="00BE5C8F" w:rsidRPr="00F10F2A">
              <w:rPr>
                <w:rFonts w:eastAsia="Times New Roman" w:cs="Times New Roman"/>
                <w:color w:val="000000"/>
              </w:rPr>
              <w:t xml:space="preserve">. ED CV </w:t>
            </w:r>
            <w:r w:rsidR="007B199D" w:rsidRPr="00F10F2A">
              <w:rPr>
                <w:rFonts w:eastAsia="Times New Roman" w:cs="Times New Roman"/>
                <w:color w:val="000000"/>
              </w:rPr>
              <w:t xml:space="preserve">Daily </w:t>
            </w:r>
            <w:r w:rsidR="00BE5C8F" w:rsidRPr="00F10F2A">
              <w:rPr>
                <w:rFonts w:eastAsia="Times New Roman" w:cs="Times New Roman"/>
                <w:color w:val="000000"/>
              </w:rPr>
              <w:t>Event Visits in Missouri 2012 - 2016</w:t>
            </w:r>
          </w:p>
          <w:p w14:paraId="72303097" w14:textId="64EDB881" w:rsidR="004D1763" w:rsidRPr="00F10F2A" w:rsidRDefault="004D1763" w:rsidP="00BE5C8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BE5C8F" w:rsidRPr="00F10F2A" w14:paraId="03FC889D" w14:textId="77777777" w:rsidTr="007B199D">
        <w:trPr>
          <w:gridAfter w:val="1"/>
          <w:wAfter w:w="16" w:type="dxa"/>
          <w:trHeight w:val="215"/>
        </w:trPr>
        <w:tc>
          <w:tcPr>
            <w:tcW w:w="11981" w:type="dxa"/>
            <w:gridSpan w:val="10"/>
            <w:shd w:val="clear" w:color="auto" w:fill="auto"/>
            <w:noWrap/>
            <w:vAlign w:val="bottom"/>
            <w:hideMark/>
          </w:tcPr>
          <w:p w14:paraId="49D65918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 xml:space="preserve"> </w:t>
            </w:r>
            <w:r w:rsidRPr="00F10F2A">
              <w:rPr>
                <w:rFonts w:eastAsia="Times New Roman" w:cs="Times New Roman"/>
                <w:b/>
                <w:color w:val="000000"/>
              </w:rPr>
              <w:t>Statewide</w:t>
            </w:r>
          </w:p>
          <w:p w14:paraId="3F24DB44" w14:textId="77777777" w:rsidR="00BE5C8F" w:rsidRPr="00F10F2A" w:rsidRDefault="00BE5C8F" w:rsidP="00BE5C8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B199D" w:rsidRPr="00F10F2A" w14:paraId="283674C9" w14:textId="77777777" w:rsidTr="007B199D">
        <w:trPr>
          <w:gridAfter w:val="2"/>
          <w:wAfter w:w="31" w:type="dxa"/>
          <w:trHeight w:val="281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9866" w14:textId="77777777" w:rsidR="007B199D" w:rsidRPr="00F10F2A" w:rsidRDefault="007B199D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03EB8" w14:textId="77777777" w:rsidR="007B199D" w:rsidRPr="00F10F2A" w:rsidRDefault="007B199D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Analytic Sample</w:t>
            </w:r>
          </w:p>
        </w:tc>
        <w:tc>
          <w:tcPr>
            <w:tcW w:w="486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057D" w14:textId="4A52056A" w:rsidR="007B199D" w:rsidRPr="00F10F2A" w:rsidRDefault="007B199D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Descriptive Statistics</w:t>
            </w:r>
            <w:r w:rsidR="00B35795" w:rsidRPr="00F10F2A">
              <w:rPr>
                <w:rFonts w:eastAsia="Times New Roman" w:cs="Times New Roman"/>
                <w:color w:val="000000"/>
              </w:rPr>
              <w:t xml:space="preserve"> (Daily Visits)</w:t>
            </w:r>
          </w:p>
        </w:tc>
      </w:tr>
      <w:tr w:rsidR="00BE5C8F" w:rsidRPr="00F10F2A" w14:paraId="28EB6E48" w14:textId="77777777" w:rsidTr="007B199D">
        <w:trPr>
          <w:gridAfter w:val="2"/>
          <w:wAfter w:w="31" w:type="dxa"/>
          <w:trHeight w:val="281"/>
        </w:trPr>
        <w:tc>
          <w:tcPr>
            <w:tcW w:w="109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B1DD5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ED Visits</w:t>
            </w:r>
          </w:p>
        </w:tc>
        <w:tc>
          <w:tcPr>
            <w:tcW w:w="15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53EA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Census Tracts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4022F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ED Visits</w:t>
            </w:r>
          </w:p>
        </w:tc>
        <w:tc>
          <w:tcPr>
            <w:tcW w:w="1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C4BE88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Census Tracts</w:t>
            </w:r>
          </w:p>
        </w:tc>
        <w:tc>
          <w:tcPr>
            <w:tcW w:w="1816" w:type="dxa"/>
            <w:tcBorders>
              <w:bottom w:val="nil"/>
              <w:right w:val="single" w:sz="4" w:space="0" w:color="auto"/>
            </w:tcBorders>
            <w:vAlign w:val="bottom"/>
          </w:tcPr>
          <w:p w14:paraId="27CE521B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% ED in Sample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30A276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ean (SD)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D55BBD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edian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2D3774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in</w:t>
            </w:r>
          </w:p>
        </w:tc>
        <w:tc>
          <w:tcPr>
            <w:tcW w:w="119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3628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ax</w:t>
            </w:r>
          </w:p>
        </w:tc>
      </w:tr>
      <w:tr w:rsidR="00BE5C8F" w:rsidRPr="00F10F2A" w14:paraId="1475E538" w14:textId="77777777" w:rsidTr="007B199D">
        <w:trPr>
          <w:gridAfter w:val="2"/>
          <w:wAfter w:w="31" w:type="dxa"/>
          <w:trHeight w:val="24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27A26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bookmarkStart w:id="0" w:name="_Hlk145329172"/>
            <w:r w:rsidRPr="00F10F2A">
              <w:rPr>
                <w:rFonts w:eastAsia="Times New Roman" w:cs="Times New Roman"/>
                <w:color w:val="000000"/>
              </w:rPr>
              <w:t>3,539,599</w:t>
            </w:r>
            <w:bookmarkEnd w:id="0"/>
          </w:p>
        </w:tc>
        <w:tc>
          <w:tcPr>
            <w:tcW w:w="15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44F445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,393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5BEDA2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bookmarkStart w:id="1" w:name="_Hlk141622538"/>
            <w:r w:rsidRPr="00F10F2A">
              <w:rPr>
                <w:rFonts w:eastAsia="Times New Roman" w:cs="Times New Roman"/>
                <w:color w:val="000000"/>
              </w:rPr>
              <w:t>3,314,398</w:t>
            </w:r>
            <w:bookmarkEnd w:id="1"/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B82F59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,381</w:t>
            </w:r>
          </w:p>
        </w:tc>
        <w:tc>
          <w:tcPr>
            <w:tcW w:w="1816" w:type="dxa"/>
            <w:tcBorders>
              <w:top w:val="nil"/>
              <w:right w:val="single" w:sz="4" w:space="0" w:color="auto"/>
            </w:tcBorders>
          </w:tcPr>
          <w:p w14:paraId="20FD5ED2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93.63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B70F0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cs="Times New Roman"/>
              </w:rPr>
              <w:t>1844.21 (221.1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986814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cs="Times New Roman"/>
              </w:rPr>
              <w:t>1,878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DD8649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cs="Times New Roman"/>
              </w:rPr>
              <w:t>1,157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548C8" w14:textId="77777777" w:rsidR="00BE5C8F" w:rsidRPr="00F10F2A" w:rsidRDefault="00BE5C8F" w:rsidP="00BE5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cs="Times New Roman"/>
              </w:rPr>
              <w:t>2,457</w:t>
            </w:r>
          </w:p>
        </w:tc>
      </w:tr>
      <w:tr w:rsidR="007B199D" w:rsidRPr="00F10F2A" w14:paraId="0A0984A5" w14:textId="77777777" w:rsidTr="007B199D">
        <w:trPr>
          <w:gridAfter w:val="2"/>
          <w:wAfter w:w="31" w:type="dxa"/>
          <w:trHeight w:val="240"/>
        </w:trPr>
        <w:tc>
          <w:tcPr>
            <w:tcW w:w="11966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14:paraId="09E7508A" w14:textId="2009917E" w:rsidR="007B199D" w:rsidRPr="00F10F2A" w:rsidRDefault="007B199D" w:rsidP="00BE5C8F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10F2A">
              <w:rPr>
                <w:rFonts w:cs="Times New Roman"/>
                <w:b/>
              </w:rPr>
              <w:t>Urban</w:t>
            </w:r>
            <w:r w:rsidR="0032605A" w:rsidRPr="00F10F2A">
              <w:rPr>
                <w:rFonts w:cs="Times New Roman"/>
                <w:b/>
              </w:rPr>
              <w:t>*</w:t>
            </w:r>
          </w:p>
        </w:tc>
      </w:tr>
      <w:tr w:rsidR="007B199D" w:rsidRPr="00F10F2A" w14:paraId="53D582C8" w14:textId="77777777" w:rsidTr="007B199D">
        <w:trPr>
          <w:gridAfter w:val="2"/>
          <w:wAfter w:w="31" w:type="dxa"/>
          <w:trHeight w:val="240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25E7F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44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FC96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Analytic Sample</w:t>
            </w:r>
          </w:p>
        </w:tc>
        <w:tc>
          <w:tcPr>
            <w:tcW w:w="486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9E727" w14:textId="4561A4F2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Descriptive Statistics</w:t>
            </w:r>
            <w:r w:rsidR="00B35795" w:rsidRPr="00F10F2A">
              <w:rPr>
                <w:rFonts w:eastAsia="Times New Roman" w:cs="Times New Roman"/>
                <w:color w:val="000000"/>
              </w:rPr>
              <w:t xml:space="preserve"> (Daily Visits)</w:t>
            </w:r>
          </w:p>
        </w:tc>
      </w:tr>
      <w:tr w:rsidR="007B199D" w:rsidRPr="00F10F2A" w14:paraId="1245E683" w14:textId="77777777" w:rsidTr="007967DE">
        <w:trPr>
          <w:gridAfter w:val="2"/>
          <w:wAfter w:w="31" w:type="dxa"/>
          <w:trHeight w:val="240"/>
        </w:trPr>
        <w:tc>
          <w:tcPr>
            <w:tcW w:w="10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0714AA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ED Visits</w:t>
            </w:r>
          </w:p>
        </w:tc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087B6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Census Tract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5335AB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ED Visit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3ED82F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Census Tracts</w:t>
            </w:r>
          </w:p>
        </w:tc>
        <w:tc>
          <w:tcPr>
            <w:tcW w:w="181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F84E9B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% ED in Samp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EC4761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ean (SD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B417C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edian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8C0571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in</w:t>
            </w:r>
          </w:p>
        </w:tc>
        <w:tc>
          <w:tcPr>
            <w:tcW w:w="1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A042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Max</w:t>
            </w:r>
          </w:p>
        </w:tc>
      </w:tr>
      <w:tr w:rsidR="007B199D" w:rsidRPr="00F10F2A" w14:paraId="0B34FD46" w14:textId="77777777" w:rsidTr="007B199D">
        <w:trPr>
          <w:gridAfter w:val="2"/>
          <w:wAfter w:w="31" w:type="dxa"/>
          <w:trHeight w:val="24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A8DD99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bookmarkStart w:id="2" w:name="_Hlk145329219"/>
            <w:r w:rsidRPr="00F10F2A">
              <w:rPr>
                <w:rFonts w:eastAsia="Times New Roman" w:cs="Times New Roman"/>
                <w:color w:val="000000"/>
              </w:rPr>
              <w:t>1,617,158</w:t>
            </w:r>
            <w:bookmarkEnd w:id="2"/>
          </w:p>
        </w:tc>
        <w:tc>
          <w:tcPr>
            <w:tcW w:w="15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9FE4A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64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AD3033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,586,483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1F1421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64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541CA4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98.10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DB9393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883.61 (110.45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B939A1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900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E4BD6A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544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362E0" w14:textId="77777777" w:rsidR="007B199D" w:rsidRPr="00F10F2A" w:rsidRDefault="007B199D" w:rsidP="007B199D">
            <w:pPr>
              <w:spacing w:after="0" w:line="240" w:lineRule="auto"/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,198</w:t>
            </w:r>
          </w:p>
        </w:tc>
      </w:tr>
    </w:tbl>
    <w:p w14:paraId="3411E7A6" w14:textId="31A19401" w:rsidR="005901F2" w:rsidRPr="00F10F2A" w:rsidRDefault="0032605A" w:rsidP="000F070B">
      <w:pPr>
        <w:ind w:left="-720"/>
        <w:rPr>
          <w:rFonts w:cs="Times New Roman"/>
          <w:bCs/>
          <w:i/>
          <w:iCs/>
        </w:rPr>
      </w:pPr>
      <w:r w:rsidRPr="00F10F2A">
        <w:rPr>
          <w:rFonts w:cs="Times New Roman"/>
          <w:i/>
        </w:rPr>
        <w:t>*</w:t>
      </w:r>
      <w:r w:rsidR="005901F2" w:rsidRPr="00F10F2A">
        <w:rPr>
          <w:rFonts w:cs="Times New Roman"/>
          <w:bCs/>
          <w:i/>
          <w:iCs/>
        </w:rPr>
        <w:t>We define</w:t>
      </w:r>
      <w:r w:rsidR="00BD4758" w:rsidRPr="00F10F2A">
        <w:rPr>
          <w:rFonts w:cs="Times New Roman"/>
          <w:bCs/>
          <w:i/>
          <w:iCs/>
        </w:rPr>
        <w:t>d</w:t>
      </w:r>
      <w:r w:rsidR="005901F2" w:rsidRPr="00F10F2A">
        <w:rPr>
          <w:rFonts w:cs="Times New Roman"/>
          <w:bCs/>
          <w:i/>
          <w:iCs/>
        </w:rPr>
        <w:t xml:space="preserve"> </w:t>
      </w:r>
      <w:r w:rsidR="00BD4758" w:rsidRPr="00F10F2A">
        <w:rPr>
          <w:rFonts w:cs="Times New Roman"/>
          <w:bCs/>
          <w:i/>
          <w:iCs/>
        </w:rPr>
        <w:t xml:space="preserve">urban CTs as those </w:t>
      </w:r>
      <w:r w:rsidR="005901F2" w:rsidRPr="00F10F2A">
        <w:rPr>
          <w:rFonts w:cs="Times New Roman"/>
          <w:bCs/>
          <w:i/>
          <w:iCs/>
        </w:rPr>
        <w:t>contained within counties that comprise Metro-Statistical Areas (MSAs) with at least 1 million residents living in the state of Missouri. These include</w:t>
      </w:r>
      <w:r w:rsidR="00AA4A67" w:rsidRPr="00F10F2A">
        <w:rPr>
          <w:rFonts w:cs="Times New Roman"/>
          <w:bCs/>
          <w:i/>
          <w:iCs/>
        </w:rPr>
        <w:t>d</w:t>
      </w:r>
      <w:r w:rsidR="005901F2" w:rsidRPr="00F10F2A">
        <w:rPr>
          <w:rFonts w:cs="Times New Roman"/>
          <w:bCs/>
          <w:i/>
          <w:iCs/>
        </w:rPr>
        <w:t xml:space="preserve"> the St. Louis, MO-IL and Kansas City, MO-KS MSAs.</w:t>
      </w:r>
      <w:r w:rsidR="005901F2" w:rsidRPr="00F10F2A">
        <w:rPr>
          <w:rFonts w:cs="Times New Roman"/>
          <w:bCs/>
          <w:i/>
          <w:iCs/>
        </w:rPr>
        <w:fldChar w:fldCharType="begin" w:fldLock="1"/>
      </w:r>
      <w:r w:rsidR="005901F2" w:rsidRPr="00F10F2A">
        <w:rPr>
          <w:rFonts w:cs="Times New Roman"/>
          <w:bCs/>
          <w:i/>
          <w:iCs/>
        </w:rPr>
        <w:instrText>ADDIN paperpile_citation &lt;clusterId&gt;P416D466Z857X578&lt;/clusterId&gt;&lt;metadata&gt;&lt;citation&gt;&lt;id&gt;d3136249-349c-42fd-a86f-9039c6a839eb&lt;/id&gt;&lt;/citation&gt;&lt;/metadata&gt;&lt;data&gt;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&lt;/data&gt; \* MERGEFORMAT</w:instrText>
      </w:r>
      <w:r w:rsidR="005901F2" w:rsidRPr="00F10F2A">
        <w:rPr>
          <w:rFonts w:cs="Times New Roman"/>
          <w:bCs/>
          <w:i/>
          <w:iCs/>
        </w:rPr>
        <w:fldChar w:fldCharType="separate"/>
      </w:r>
      <w:r w:rsidR="00945705" w:rsidRPr="00F10F2A">
        <w:rPr>
          <w:rFonts w:cs="Times New Roman"/>
          <w:bCs/>
          <w:i/>
          <w:iCs/>
          <w:vertAlign w:val="superscript"/>
        </w:rPr>
        <w:t>1</w:t>
      </w:r>
      <w:r w:rsidR="005901F2" w:rsidRPr="00F10F2A">
        <w:rPr>
          <w:rFonts w:cs="Times New Roman"/>
          <w:i/>
        </w:rPr>
        <w:fldChar w:fldCharType="end"/>
      </w:r>
      <w:r w:rsidR="005901F2" w:rsidRPr="00F10F2A">
        <w:rPr>
          <w:rFonts w:cs="Times New Roman"/>
          <w:bCs/>
          <w:i/>
          <w:iCs/>
        </w:rPr>
        <w:t xml:space="preserve"> Because CTs map directly to counties, all CTs included in the urban analysis are entirely contained by the counties that make up the St. Louis and Kansas City MSAs.</w:t>
      </w:r>
    </w:p>
    <w:p w14:paraId="2DF09D81" w14:textId="77777777" w:rsidR="005901F2" w:rsidRPr="00F10F2A" w:rsidRDefault="005901F2">
      <w:pPr>
        <w:rPr>
          <w:rFonts w:cs="Times New Roman"/>
        </w:rPr>
      </w:pPr>
      <w:r w:rsidRPr="00F10F2A">
        <w:rPr>
          <w:rFonts w:cs="Times New Roman"/>
        </w:rPr>
        <w:br w:type="page"/>
      </w:r>
    </w:p>
    <w:tbl>
      <w:tblPr>
        <w:tblW w:w="9116" w:type="dxa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084"/>
        <w:gridCol w:w="1194"/>
        <w:gridCol w:w="1322"/>
        <w:gridCol w:w="1262"/>
        <w:gridCol w:w="24"/>
      </w:tblGrid>
      <w:tr w:rsidR="005901F2" w:rsidRPr="00F10F2A" w14:paraId="113F5715" w14:textId="77777777" w:rsidTr="00A22F12">
        <w:trPr>
          <w:gridAfter w:val="1"/>
          <w:wAfter w:w="24" w:type="dxa"/>
          <w:trHeight w:val="300"/>
        </w:trPr>
        <w:tc>
          <w:tcPr>
            <w:tcW w:w="9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B4F" w14:textId="53D1022A" w:rsidR="005901F2" w:rsidRPr="00F10F2A" w:rsidRDefault="00A22F12" w:rsidP="005901F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lastRenderedPageBreak/>
              <w:t>Supplementa</w:t>
            </w:r>
            <w:r w:rsidR="00F04733" w:rsidRPr="00F10F2A">
              <w:rPr>
                <w:rFonts w:cs="Times New Roman"/>
              </w:rPr>
              <w:t>l</w:t>
            </w:r>
            <w:r w:rsidRPr="00F10F2A">
              <w:rPr>
                <w:rFonts w:cs="Times New Roman"/>
              </w:rPr>
              <w:t xml:space="preserve"> Table </w:t>
            </w:r>
            <w:r w:rsidR="00F04733" w:rsidRPr="00F10F2A">
              <w:rPr>
                <w:rFonts w:cs="Times New Roman"/>
              </w:rPr>
              <w:t>2</w:t>
            </w:r>
            <w:r w:rsidR="00C36A83" w:rsidRPr="00F10F2A">
              <w:rPr>
                <w:rFonts w:cs="Times New Roman"/>
              </w:rPr>
              <w:t>.</w:t>
            </w:r>
            <w:r w:rsidRPr="00F10F2A">
              <w:rPr>
                <w:rFonts w:cs="Times New Roman"/>
              </w:rPr>
              <w:t xml:space="preserve"> </w:t>
            </w:r>
            <w:bookmarkStart w:id="3" w:name="_Hlk142396064"/>
            <w:r w:rsidR="005901F2" w:rsidRPr="00F10F2A">
              <w:rPr>
                <w:rFonts w:cs="Times New Roman"/>
              </w:rPr>
              <w:t xml:space="preserve">Spearman Correlation </w:t>
            </w:r>
            <w:r w:rsidRPr="00F10F2A">
              <w:rPr>
                <w:rFonts w:cs="Times New Roman"/>
              </w:rPr>
              <w:t xml:space="preserve">Coefficients </w:t>
            </w:r>
            <w:r w:rsidR="00C36A83" w:rsidRPr="00F10F2A">
              <w:rPr>
                <w:rFonts w:cs="Times New Roman"/>
              </w:rPr>
              <w:t xml:space="preserve">for PM 2.5 and Metrological Indicators </w:t>
            </w:r>
            <w:r w:rsidR="00F04733" w:rsidRPr="00F10F2A">
              <w:rPr>
                <w:rFonts w:cs="Times New Roman"/>
              </w:rPr>
              <w:t>(2012-2016)</w:t>
            </w:r>
            <w:bookmarkEnd w:id="3"/>
          </w:p>
        </w:tc>
      </w:tr>
      <w:tr w:rsidR="00A22F12" w:rsidRPr="00F10F2A" w14:paraId="2AE6A59D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68A5" w14:textId="77777777" w:rsidR="00A22F12" w:rsidRPr="00F10F2A" w:rsidRDefault="00A22F12" w:rsidP="00A22F12">
            <w:pPr>
              <w:rPr>
                <w:rFonts w:cs="Times New Roman"/>
              </w:rPr>
            </w:pPr>
          </w:p>
        </w:tc>
        <w:tc>
          <w:tcPr>
            <w:tcW w:w="360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474C44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All Season</w:t>
            </w:r>
          </w:p>
        </w:tc>
        <w:tc>
          <w:tcPr>
            <w:tcW w:w="380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D419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Warm Season</w:t>
            </w:r>
          </w:p>
        </w:tc>
      </w:tr>
      <w:tr w:rsidR="00A22F12" w:rsidRPr="00F10F2A" w14:paraId="2AA56DC6" w14:textId="77777777" w:rsidTr="007967D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4C7A" w14:textId="77777777" w:rsidR="00A22F12" w:rsidRPr="00F10F2A" w:rsidRDefault="00A22F12" w:rsidP="00A22F12">
            <w:pPr>
              <w:rPr>
                <w:rFonts w:cs="Times New Roman"/>
              </w:rPr>
            </w:pPr>
          </w:p>
        </w:tc>
        <w:tc>
          <w:tcPr>
            <w:tcW w:w="740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BED95B" w14:textId="77777777" w:rsidR="00A22F12" w:rsidRPr="00F10F2A" w:rsidRDefault="00A22F12" w:rsidP="00A22F12">
            <w:pPr>
              <w:jc w:val="center"/>
              <w:rPr>
                <w:rFonts w:cs="Times New Roman"/>
                <w:b/>
              </w:rPr>
            </w:pPr>
            <w:r w:rsidRPr="00F10F2A">
              <w:rPr>
                <w:rFonts w:cs="Times New Roman"/>
                <w:b/>
              </w:rPr>
              <w:t>Statewide</w:t>
            </w:r>
          </w:p>
        </w:tc>
      </w:tr>
      <w:tr w:rsidR="00A22F12" w:rsidRPr="00F10F2A" w14:paraId="4220EFCA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632" w14:textId="77777777" w:rsidR="00A22F12" w:rsidRPr="00F10F2A" w:rsidRDefault="00A22F12" w:rsidP="00A22F12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7A8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7A69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AF0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81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41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6D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</w:tr>
      <w:tr w:rsidR="005901F2" w:rsidRPr="00F10F2A" w14:paraId="16C50472" w14:textId="77777777" w:rsidTr="00A22F12">
        <w:trPr>
          <w:trHeight w:val="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8A3" w14:textId="77777777" w:rsidR="005901F2" w:rsidRPr="00F10F2A" w:rsidRDefault="005901F2" w:rsidP="005901F2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6EE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E9F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4D5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EE0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5A3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3C3F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</w:tr>
      <w:tr w:rsidR="005901F2" w:rsidRPr="00F10F2A" w14:paraId="3F49F8BB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ECD" w14:textId="77777777" w:rsidR="005901F2" w:rsidRPr="00F10F2A" w:rsidRDefault="00A22F12" w:rsidP="005901F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998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BC3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C83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207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AB9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F6E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</w:tr>
      <w:tr w:rsidR="005901F2" w:rsidRPr="00F10F2A" w14:paraId="7AD27414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980" w14:textId="77777777" w:rsidR="005901F2" w:rsidRPr="00F10F2A" w:rsidRDefault="00A22F12" w:rsidP="005901F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5A0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8D1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722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AE9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208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807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</w:p>
        </w:tc>
      </w:tr>
      <w:tr w:rsidR="005901F2" w:rsidRPr="00F10F2A" w14:paraId="0EC6F015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4AA" w14:textId="77777777" w:rsidR="005901F2" w:rsidRPr="00F10F2A" w:rsidRDefault="00A22F12" w:rsidP="005901F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8246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C4A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9F4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BBAB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412D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6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BB6" w14:textId="77777777" w:rsidR="005901F2" w:rsidRPr="00F10F2A" w:rsidRDefault="005901F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</w:tr>
      <w:tr w:rsidR="00C36A83" w:rsidRPr="00F10F2A" w14:paraId="5D565674" w14:textId="77777777" w:rsidTr="00977888">
        <w:trPr>
          <w:trHeight w:val="207"/>
        </w:trPr>
        <w:tc>
          <w:tcPr>
            <w:tcW w:w="9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06DE" w14:textId="1504DCBC" w:rsidR="00C36A83" w:rsidRPr="00F10F2A" w:rsidRDefault="00977888" w:rsidP="00977888">
            <w:pPr>
              <w:rPr>
                <w:rFonts w:cs="Times New Roman"/>
                <w:i/>
              </w:rPr>
            </w:pPr>
            <w:r w:rsidRPr="00F10F2A">
              <w:rPr>
                <w:rFonts w:cs="Times New Roman"/>
                <w:i/>
              </w:rPr>
              <w:t>n = 1,381</w:t>
            </w:r>
          </w:p>
        </w:tc>
      </w:tr>
      <w:tr w:rsidR="00A22F12" w:rsidRPr="00F10F2A" w14:paraId="2C27016E" w14:textId="77777777" w:rsidTr="00977888">
        <w:trPr>
          <w:trHeight w:val="2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1CBD" w14:textId="77777777" w:rsidR="00A22F12" w:rsidRPr="00F10F2A" w:rsidRDefault="00A22F12" w:rsidP="005901F2">
            <w:pPr>
              <w:rPr>
                <w:rFonts w:cs="Times New Roman"/>
              </w:rPr>
            </w:pPr>
          </w:p>
        </w:tc>
        <w:tc>
          <w:tcPr>
            <w:tcW w:w="7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4099" w14:textId="77777777" w:rsidR="00A22F12" w:rsidRPr="00F10F2A" w:rsidRDefault="00A22F12" w:rsidP="00A22F12">
            <w:pPr>
              <w:jc w:val="center"/>
              <w:rPr>
                <w:rFonts w:cs="Times New Roman"/>
                <w:b/>
              </w:rPr>
            </w:pPr>
            <w:r w:rsidRPr="00F10F2A">
              <w:rPr>
                <w:rFonts w:cs="Times New Roman"/>
                <w:b/>
              </w:rPr>
              <w:t>Urban</w:t>
            </w:r>
          </w:p>
        </w:tc>
      </w:tr>
      <w:tr w:rsidR="00A22F12" w:rsidRPr="00F10F2A" w14:paraId="0E0CCCF8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A1B7" w14:textId="77777777" w:rsidR="00A22F12" w:rsidRPr="00F10F2A" w:rsidRDefault="00A22F12" w:rsidP="00A22F12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D1A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F9E9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331F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DDB8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8AD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9638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</w:tr>
      <w:tr w:rsidR="00A22F12" w:rsidRPr="00F10F2A" w14:paraId="3C8A455D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0BDB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M</w:t>
            </w:r>
            <w:r w:rsidRPr="00F10F2A">
              <w:rPr>
                <w:rFonts w:cs="Times New Roman"/>
                <w:vertAlign w:val="subscript"/>
              </w:rPr>
              <w:t xml:space="preserve">2.5 </w:t>
            </w:r>
            <w:r w:rsidRPr="00F10F2A">
              <w:rPr>
                <w:rFonts w:cs="Times New Roman"/>
              </w:rPr>
              <w:t>(</w:t>
            </w:r>
            <w:proofErr w:type="spellStart"/>
            <w:r w:rsidRPr="00F10F2A">
              <w:rPr>
                <w:rFonts w:cs="Times New Roman"/>
              </w:rPr>
              <w:t>μg</w:t>
            </w:r>
            <w:proofErr w:type="spellEnd"/>
            <w:r w:rsidRPr="00F10F2A">
              <w:rPr>
                <w:rFonts w:cs="Times New Roman"/>
              </w:rPr>
              <w:t>/m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8829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37D4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9CEE" w14:textId="77777777" w:rsidR="00A22F12" w:rsidRPr="00F10F2A" w:rsidRDefault="00A22F12" w:rsidP="00A22F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12ED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FE58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2D57" w14:textId="77777777" w:rsidR="00A22F12" w:rsidRPr="00F10F2A" w:rsidRDefault="00A22F12" w:rsidP="00A22F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22F12" w:rsidRPr="00F10F2A" w14:paraId="3D4FF850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C3B3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Max Temp (⁰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6560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C1F5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A2AF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D36A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5A0E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AF0B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A22F12" w:rsidRPr="00F10F2A" w14:paraId="533E4873" w14:textId="77777777" w:rsidTr="00A22F1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DB32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Dewpoint (⁰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E79A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E201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F8CA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083D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0877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A441" w14:textId="77777777" w:rsidR="00A22F12" w:rsidRPr="00F10F2A" w:rsidRDefault="00A22F12" w:rsidP="00A22F12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</w:tr>
      <w:tr w:rsidR="00C36A83" w:rsidRPr="00F10F2A" w14:paraId="578827E3" w14:textId="77777777" w:rsidTr="00977888">
        <w:trPr>
          <w:trHeight w:val="300"/>
        </w:trPr>
        <w:tc>
          <w:tcPr>
            <w:tcW w:w="9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91F5" w14:textId="0CB75B8D" w:rsidR="00C36A83" w:rsidRPr="00F10F2A" w:rsidRDefault="00977888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>n = 641</w:t>
            </w:r>
          </w:p>
        </w:tc>
      </w:tr>
      <w:tr w:rsidR="00977888" w:rsidRPr="00F10F2A" w14:paraId="2F74442D" w14:textId="77777777" w:rsidTr="00977888">
        <w:trPr>
          <w:trHeight w:val="300"/>
        </w:trPr>
        <w:tc>
          <w:tcPr>
            <w:tcW w:w="9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2CF1" w14:textId="77777777" w:rsidR="00977888" w:rsidRPr="00F10F2A" w:rsidRDefault="00977888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>PM</w:t>
            </w:r>
            <w:r w:rsidRPr="00F10F2A">
              <w:rPr>
                <w:rFonts w:cs="Times New Roman"/>
                <w:i/>
                <w:color w:val="000000"/>
                <w:vertAlign w:val="subscript"/>
              </w:rPr>
              <w:t xml:space="preserve">2.5, </w:t>
            </w:r>
            <w:r w:rsidRPr="00F10F2A">
              <w:rPr>
                <w:rFonts w:cs="Times New Roman"/>
                <w:i/>
                <w:color w:val="000000"/>
              </w:rPr>
              <w:t>Particulate matter ≤ 2.5 micrometers in diameter</w:t>
            </w:r>
          </w:p>
          <w:p w14:paraId="4318F4CD" w14:textId="77F42957" w:rsidR="00F04733" w:rsidRPr="00F10F2A" w:rsidRDefault="00F04733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>Data is collected or modeled daily</w:t>
            </w:r>
          </w:p>
        </w:tc>
      </w:tr>
    </w:tbl>
    <w:p w14:paraId="176E40EA" w14:textId="2432E5AF" w:rsidR="005901F2" w:rsidRPr="00F10F2A" w:rsidRDefault="005901F2">
      <w:pPr>
        <w:rPr>
          <w:rFonts w:cs="Times New Roman"/>
        </w:rPr>
      </w:pPr>
      <w:r w:rsidRPr="00F10F2A">
        <w:rPr>
          <w:rFonts w:cs="Times New Roman"/>
        </w:rPr>
        <w:br w:type="page"/>
      </w:r>
    </w:p>
    <w:p w14:paraId="4FA221CC" w14:textId="77777777" w:rsidR="008E43D7" w:rsidRPr="00F10F2A" w:rsidRDefault="008E43D7">
      <w:pPr>
        <w:rPr>
          <w:rFonts w:cs="Times New Roman"/>
        </w:rPr>
      </w:pPr>
    </w:p>
    <w:tbl>
      <w:tblPr>
        <w:tblW w:w="9268" w:type="dxa"/>
        <w:tblLook w:val="04A0" w:firstRow="1" w:lastRow="0" w:firstColumn="1" w:lastColumn="0" w:noHBand="0" w:noVBand="1"/>
      </w:tblPr>
      <w:tblGrid>
        <w:gridCol w:w="1585"/>
        <w:gridCol w:w="810"/>
        <w:gridCol w:w="905"/>
        <w:gridCol w:w="1615"/>
        <w:gridCol w:w="1385"/>
        <w:gridCol w:w="1108"/>
        <w:gridCol w:w="1860"/>
      </w:tblGrid>
      <w:tr w:rsidR="00A22F12" w:rsidRPr="00F10F2A" w14:paraId="21DCC71F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260" w14:textId="0B2CE16E" w:rsidR="00A22F12" w:rsidRPr="00F10F2A" w:rsidRDefault="00A22F12" w:rsidP="00A22F12">
            <w:pPr>
              <w:rPr>
                <w:rFonts w:cs="Times New Roman"/>
              </w:rPr>
            </w:pPr>
            <w:bookmarkStart w:id="4" w:name="_Hlk142396159"/>
            <w:r w:rsidRPr="00F10F2A">
              <w:rPr>
                <w:rFonts w:cs="Times New Roman"/>
              </w:rPr>
              <w:t>Supplementa</w:t>
            </w:r>
            <w:r w:rsidR="00F04733" w:rsidRPr="00F10F2A">
              <w:rPr>
                <w:rFonts w:cs="Times New Roman"/>
              </w:rPr>
              <w:t>l</w:t>
            </w:r>
            <w:r w:rsidRPr="00F10F2A">
              <w:rPr>
                <w:rFonts w:cs="Times New Roman"/>
              </w:rPr>
              <w:t xml:space="preserve"> Table </w:t>
            </w:r>
            <w:r w:rsidR="00F04733" w:rsidRPr="00F10F2A">
              <w:rPr>
                <w:rFonts w:cs="Times New Roman"/>
              </w:rPr>
              <w:t>3</w:t>
            </w:r>
            <w:r w:rsidRPr="00F10F2A">
              <w:rPr>
                <w:rFonts w:cs="Times New Roman"/>
              </w:rPr>
              <w:t xml:space="preserve">: Spearman Correlation Coefficients </w:t>
            </w:r>
            <w:r w:rsidR="00C36A83" w:rsidRPr="00F10F2A">
              <w:rPr>
                <w:rFonts w:cs="Times New Roman"/>
              </w:rPr>
              <w:t>for</w:t>
            </w:r>
            <w:r w:rsidR="00F04733" w:rsidRPr="00F10F2A">
              <w:rPr>
                <w:rFonts w:cs="Times New Roman"/>
              </w:rPr>
              <w:t xml:space="preserve"> </w:t>
            </w:r>
            <w:r w:rsidRPr="00F10F2A">
              <w:rPr>
                <w:rFonts w:cs="Times New Roman"/>
              </w:rPr>
              <w:t>S</w:t>
            </w:r>
            <w:r w:rsidR="00E97088" w:rsidRPr="00F10F2A">
              <w:rPr>
                <w:rFonts w:cs="Times New Roman"/>
              </w:rPr>
              <w:t>EP</w:t>
            </w:r>
            <w:r w:rsidRPr="00F10F2A">
              <w:rPr>
                <w:rFonts w:cs="Times New Roman"/>
              </w:rPr>
              <w:t xml:space="preserve"> Indicators</w:t>
            </w:r>
            <w:r w:rsidR="00F04733" w:rsidRPr="00F10F2A">
              <w:rPr>
                <w:rFonts w:cs="Times New Roman"/>
              </w:rPr>
              <w:t xml:space="preserve"> (2012-2016)</w:t>
            </w:r>
          </w:p>
        </w:tc>
      </w:tr>
      <w:bookmarkEnd w:id="4"/>
      <w:tr w:rsidR="00A22F12" w:rsidRPr="00F10F2A" w14:paraId="128712CD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A8AF" w14:textId="77777777" w:rsidR="00A22F12" w:rsidRPr="00F10F2A" w:rsidRDefault="00A22F12" w:rsidP="00A22F12">
            <w:pPr>
              <w:jc w:val="center"/>
              <w:rPr>
                <w:rFonts w:cs="Times New Roman"/>
                <w:b/>
              </w:rPr>
            </w:pPr>
            <w:r w:rsidRPr="00F10F2A">
              <w:rPr>
                <w:rFonts w:cs="Times New Roman"/>
                <w:b/>
              </w:rPr>
              <w:t>Statewide</w:t>
            </w:r>
          </w:p>
        </w:tc>
      </w:tr>
      <w:tr w:rsidR="00E97088" w:rsidRPr="00F10F2A" w14:paraId="00433758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20D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3AD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D5A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over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96CE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Unemploym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FE6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English</w:t>
            </w:r>
            <w:r w:rsidR="00E97088" w:rsidRPr="00F10F2A">
              <w:rPr>
                <w:rFonts w:cs="Times New Roman"/>
              </w:rPr>
              <w:t xml:space="preserve"> Prof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3D6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4F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Age 65+</w:t>
            </w:r>
          </w:p>
        </w:tc>
      </w:tr>
      <w:tr w:rsidR="00E97088" w:rsidRPr="00F10F2A" w14:paraId="27538E2A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CC3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2B9C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</w:t>
            </w:r>
            <w:r w:rsidR="00E97088" w:rsidRPr="00F10F2A">
              <w:rPr>
                <w:rFonts w:cs="Times New Roman"/>
              </w:rPr>
              <w:t>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E9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B26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7B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58E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225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</w:tr>
      <w:tr w:rsidR="00E97088" w:rsidRPr="00F10F2A" w14:paraId="5D33FE37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7FD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over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0BB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E6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76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604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201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364C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</w:tr>
      <w:tr w:rsidR="00E97088" w:rsidRPr="00F10F2A" w14:paraId="783BFEF0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085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Un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E4F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24D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801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E6D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10C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751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</w:tr>
      <w:tr w:rsidR="00E97088" w:rsidRPr="00F10F2A" w14:paraId="51DFBE35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617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English</w:t>
            </w:r>
            <w:r w:rsidR="00E97088" w:rsidRPr="00F10F2A">
              <w:rPr>
                <w:rFonts w:cs="Times New Roman"/>
              </w:rPr>
              <w:t xml:space="preserve"> Pro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F38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064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FA5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565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654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16C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</w:tr>
      <w:tr w:rsidR="00E97088" w:rsidRPr="00F10F2A" w14:paraId="66671D99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628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A46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CAF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377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76B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0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FE3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5D09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</w:p>
        </w:tc>
      </w:tr>
      <w:tr w:rsidR="00E97088" w:rsidRPr="00F10F2A" w14:paraId="30A5DCF7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60A" w14:textId="77777777" w:rsidR="00A22F12" w:rsidRPr="00F10F2A" w:rsidRDefault="00A22F12" w:rsidP="00A22F12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Age 65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FFB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-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2C9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-0.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392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-0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DFA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-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60F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-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047" w14:textId="77777777" w:rsidR="00A22F12" w:rsidRPr="00F10F2A" w:rsidRDefault="00A22F12" w:rsidP="00A22F12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1.00</w:t>
            </w:r>
          </w:p>
        </w:tc>
      </w:tr>
      <w:tr w:rsidR="00977888" w:rsidRPr="00F10F2A" w14:paraId="52B797CA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05B5" w14:textId="31D86633" w:rsidR="00977888" w:rsidRPr="00F10F2A" w:rsidRDefault="00977888" w:rsidP="00977888">
            <w:pPr>
              <w:rPr>
                <w:rFonts w:cs="Times New Roman"/>
                <w:i/>
              </w:rPr>
            </w:pPr>
            <w:r w:rsidRPr="00F10F2A">
              <w:rPr>
                <w:rFonts w:cs="Times New Roman"/>
                <w:i/>
              </w:rPr>
              <w:t>n = 1,381</w:t>
            </w:r>
          </w:p>
        </w:tc>
      </w:tr>
      <w:tr w:rsidR="00E97088" w:rsidRPr="00F10F2A" w14:paraId="2A5AF2BE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B9E8" w14:textId="77777777" w:rsidR="00E97088" w:rsidRPr="00F10F2A" w:rsidRDefault="00E97088" w:rsidP="00E97088">
            <w:pPr>
              <w:jc w:val="center"/>
              <w:rPr>
                <w:rFonts w:cs="Times New Roman"/>
                <w:b/>
                <w:color w:val="000000"/>
              </w:rPr>
            </w:pPr>
            <w:r w:rsidRPr="00F10F2A">
              <w:rPr>
                <w:rFonts w:cs="Times New Roman"/>
                <w:b/>
                <w:color w:val="000000"/>
              </w:rPr>
              <w:t>Urban</w:t>
            </w:r>
          </w:p>
        </w:tc>
      </w:tr>
      <w:tr w:rsidR="00E97088" w:rsidRPr="00F10F2A" w14:paraId="4B9BC483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275B" w14:textId="77777777" w:rsidR="00E97088" w:rsidRPr="00F10F2A" w:rsidRDefault="00E97088" w:rsidP="00E97088">
            <w:pPr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C114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C8DA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Pover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0999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Unemploym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E11C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English Prof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E7A8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F4DF" w14:textId="77777777" w:rsidR="00E97088" w:rsidRPr="00F10F2A" w:rsidRDefault="00E97088" w:rsidP="00E97088">
            <w:pPr>
              <w:jc w:val="center"/>
              <w:rPr>
                <w:rFonts w:cs="Times New Roman"/>
              </w:rPr>
            </w:pPr>
            <w:r w:rsidRPr="00F10F2A">
              <w:rPr>
                <w:rFonts w:cs="Times New Roman"/>
              </w:rPr>
              <w:t>Age 65+</w:t>
            </w:r>
          </w:p>
        </w:tc>
      </w:tr>
      <w:tr w:rsidR="00E97088" w:rsidRPr="00F10F2A" w14:paraId="77CBC602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A397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B511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258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18B5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DD34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F1A0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69E1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7088" w:rsidRPr="00F10F2A" w14:paraId="276A61DB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42CB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Pover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608E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F642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378A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82BF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BC85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F9B4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7088" w:rsidRPr="00F10F2A" w14:paraId="7D81A54F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E4F4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Un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28AE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4BFD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0C4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6100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FDBE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131A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7088" w:rsidRPr="00F10F2A" w14:paraId="74A71F64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B1DF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English Pro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A0AF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505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C956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B6C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64D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FADE" w14:textId="77777777" w:rsidR="00E97088" w:rsidRPr="00F10F2A" w:rsidRDefault="00E97088" w:rsidP="00E9708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7088" w:rsidRPr="00F10F2A" w14:paraId="3DB4D58E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2C33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7785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FEBD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4ED6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27BB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0F6C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5796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97088" w:rsidRPr="00F10F2A" w14:paraId="435FA5D9" w14:textId="77777777" w:rsidTr="00E97088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8E0A" w14:textId="77777777" w:rsidR="00E97088" w:rsidRPr="00F10F2A" w:rsidRDefault="00E97088" w:rsidP="00E97088">
            <w:pPr>
              <w:rPr>
                <w:rFonts w:cs="Times New Roman"/>
              </w:rPr>
            </w:pPr>
            <w:r w:rsidRPr="00F10F2A">
              <w:rPr>
                <w:rFonts w:cs="Times New Roman"/>
              </w:rPr>
              <w:t>Age 65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043A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-0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02CE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-0.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7B98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-0.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3921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-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88B2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E91B" w14:textId="77777777" w:rsidR="00E97088" w:rsidRPr="00F10F2A" w:rsidRDefault="00E97088" w:rsidP="00E97088">
            <w:pPr>
              <w:jc w:val="center"/>
              <w:rPr>
                <w:rFonts w:cs="Times New Roman"/>
                <w:color w:val="000000"/>
              </w:rPr>
            </w:pPr>
            <w:r w:rsidRPr="00F10F2A">
              <w:rPr>
                <w:rFonts w:cs="Times New Roman"/>
                <w:color w:val="000000"/>
              </w:rPr>
              <w:t>1.00</w:t>
            </w:r>
          </w:p>
        </w:tc>
      </w:tr>
      <w:tr w:rsidR="00977888" w:rsidRPr="00F10F2A" w14:paraId="21BFCA48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F715" w14:textId="6844DACD" w:rsidR="00977888" w:rsidRPr="00F10F2A" w:rsidRDefault="00977888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>n = 641</w:t>
            </w:r>
          </w:p>
        </w:tc>
      </w:tr>
      <w:tr w:rsidR="00977888" w:rsidRPr="00F10F2A" w14:paraId="76FA935B" w14:textId="77777777" w:rsidTr="00977888">
        <w:trPr>
          <w:trHeight w:val="300"/>
        </w:trPr>
        <w:tc>
          <w:tcPr>
            <w:tcW w:w="9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8A1E" w14:textId="16BC7E4C" w:rsidR="00F04733" w:rsidRPr="00F10F2A" w:rsidRDefault="00F04733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 xml:space="preserve">Data is collected/estimated </w:t>
            </w:r>
            <w:proofErr w:type="gramStart"/>
            <w:r w:rsidRPr="00F10F2A">
              <w:rPr>
                <w:rFonts w:cs="Times New Roman"/>
                <w:i/>
                <w:color w:val="000000"/>
              </w:rPr>
              <w:t>yearly</w:t>
            </w:r>
            <w:proofErr w:type="gramEnd"/>
          </w:p>
          <w:p w14:paraId="4F908992" w14:textId="6CE2DDF2" w:rsidR="00977888" w:rsidRPr="00F10F2A" w:rsidRDefault="00977888" w:rsidP="00977888">
            <w:pPr>
              <w:rPr>
                <w:rFonts w:cs="Times New Roman"/>
                <w:i/>
                <w:color w:val="000000"/>
              </w:rPr>
            </w:pPr>
            <w:r w:rsidRPr="00F10F2A">
              <w:rPr>
                <w:rFonts w:cs="Times New Roman"/>
                <w:i/>
                <w:color w:val="000000"/>
              </w:rPr>
              <w:t>POC, percent people of color; percent below 100% federal poverty level, English Prof., percent limited English proficiency; Education, percent ≥ 25 years without high school diploma or equivalent; Age 65+, percent ≥ age 65</w:t>
            </w:r>
          </w:p>
        </w:tc>
      </w:tr>
    </w:tbl>
    <w:p w14:paraId="59AE35F5" w14:textId="4CADB18D" w:rsidR="00F2343D" w:rsidRPr="00F10F2A" w:rsidRDefault="00F2343D">
      <w:pPr>
        <w:rPr>
          <w:rFonts w:cs="Times New Roman"/>
        </w:rPr>
      </w:pPr>
      <w:r w:rsidRPr="00F10F2A">
        <w:rPr>
          <w:rFonts w:cs="Times New Roman"/>
        </w:rPr>
        <w:br w:type="page"/>
      </w:r>
    </w:p>
    <w:p w14:paraId="3E814152" w14:textId="713F8A27" w:rsidR="00F2343D" w:rsidRPr="00F10F2A" w:rsidRDefault="009A7A88">
      <w:pPr>
        <w:rPr>
          <w:rFonts w:cs="Times New Roman"/>
        </w:rPr>
      </w:pPr>
      <w:r w:rsidRPr="00F10F2A"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9905244" wp14:editId="49C7E011">
            <wp:simplePos x="0" y="0"/>
            <wp:positionH relativeFrom="column">
              <wp:posOffset>-733425</wp:posOffset>
            </wp:positionH>
            <wp:positionV relativeFrom="paragraph">
              <wp:posOffset>418465</wp:posOffset>
            </wp:positionV>
            <wp:extent cx="7458710" cy="3733165"/>
            <wp:effectExtent l="0" t="0" r="8890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7"/>
                    <a:stretch/>
                  </pic:blipFill>
                  <pic:spPr bwMode="auto">
                    <a:xfrm>
                      <a:off x="0" y="0"/>
                      <a:ext cx="745871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2D62E4" w14:textId="7F40BA7F" w:rsidR="008E43D7" w:rsidRPr="00F10F2A" w:rsidRDefault="008E43D7" w:rsidP="00433F11">
      <w:pPr>
        <w:rPr>
          <w:rFonts w:cs="Times New Roman"/>
        </w:rPr>
      </w:pPr>
    </w:p>
    <w:p w14:paraId="1D95C146" w14:textId="144CF0DC" w:rsidR="008E43D7" w:rsidRPr="00F10F2A" w:rsidRDefault="00E729FB" w:rsidP="00433F11">
      <w:pPr>
        <w:rPr>
          <w:rFonts w:cs="Times New Roman"/>
          <w:i/>
        </w:rPr>
      </w:pPr>
      <w:bookmarkStart w:id="5" w:name="_Hlk142396227"/>
      <w:bookmarkStart w:id="6" w:name="_Hlk145350408"/>
      <w:r w:rsidRPr="00F10F2A">
        <w:rPr>
          <w:rFonts w:cs="Times New Roman"/>
          <w:i/>
        </w:rPr>
        <w:t xml:space="preserve">Supplemental Figure </w:t>
      </w:r>
      <w:r w:rsidR="009369E9">
        <w:rPr>
          <w:rFonts w:cs="Times New Roman"/>
          <w:i/>
        </w:rPr>
        <w:t>1</w:t>
      </w:r>
      <w:r w:rsidRPr="00F10F2A">
        <w:rPr>
          <w:rFonts w:cs="Times New Roman"/>
          <w:i/>
        </w:rPr>
        <w:t>. Results for Effect Modification Estimates in Urban Missouri by Socioeconomic Position Indicator and Quartile (n = 641)</w:t>
      </w:r>
    </w:p>
    <w:bookmarkEnd w:id="5"/>
    <w:p w14:paraId="056A75EF" w14:textId="77777777" w:rsidR="00E729FB" w:rsidRPr="00F10F2A" w:rsidRDefault="00E729FB" w:rsidP="00E729FB">
      <w:pPr>
        <w:rPr>
          <w:rFonts w:cs="Times New Roman"/>
          <w:i/>
          <w:iCs/>
        </w:rPr>
      </w:pPr>
      <w:r w:rsidRPr="00F10F2A">
        <w:rPr>
          <w:rFonts w:cs="Times New Roman"/>
          <w:i/>
          <w:iCs/>
        </w:rPr>
        <w:t>*** p&lt;.001, ** p&lt;.01, * p&lt;.05, two tailed test</w:t>
      </w:r>
    </w:p>
    <w:p w14:paraId="603AF304" w14:textId="77777777" w:rsidR="00E729FB" w:rsidRPr="00F10F2A" w:rsidRDefault="00E729FB" w:rsidP="00E729FB">
      <w:pPr>
        <w:rPr>
          <w:rFonts w:cs="Times New Roman"/>
          <w:i/>
          <w:iCs/>
        </w:rPr>
      </w:pPr>
      <w:r w:rsidRPr="00F10F2A">
        <w:rPr>
          <w:rFonts w:cs="Times New Roman"/>
          <w:i/>
          <w:iCs/>
        </w:rPr>
        <w:t>Q1 (Referent)</w:t>
      </w:r>
    </w:p>
    <w:bookmarkEnd w:id="6"/>
    <w:p w14:paraId="5D251DDE" w14:textId="77777777" w:rsidR="00F10F2A" w:rsidRPr="00F10F2A" w:rsidRDefault="00F10F2A">
      <w:pPr>
        <w:rPr>
          <w:rFonts w:cs="Times New Roman"/>
          <w:i/>
        </w:rPr>
        <w:sectPr w:rsidR="00F10F2A" w:rsidRPr="00F10F2A" w:rsidSect="00A14467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62CDB3" w14:textId="73F7B592" w:rsidR="00E729FB" w:rsidRPr="00F10F2A" w:rsidRDefault="00E729FB">
      <w:pPr>
        <w:rPr>
          <w:rFonts w:cs="Times New Roman"/>
          <w:i/>
        </w:rPr>
      </w:pPr>
    </w:p>
    <w:p w14:paraId="13DCAFD8" w14:textId="77777777" w:rsidR="00E729FB" w:rsidRPr="00F10F2A" w:rsidRDefault="00E729FB" w:rsidP="00433F11">
      <w:pPr>
        <w:rPr>
          <w:rFonts w:cs="Times New Roman"/>
          <w:i/>
        </w:rPr>
      </w:pPr>
    </w:p>
    <w:p w14:paraId="44FF29F5" w14:textId="77777777" w:rsidR="00E729FB" w:rsidRPr="00F10F2A" w:rsidRDefault="00E729FB" w:rsidP="00433F11">
      <w:pPr>
        <w:rPr>
          <w:rFonts w:cs="Times New Roman"/>
        </w:rPr>
      </w:pPr>
    </w:p>
    <w:tbl>
      <w:tblPr>
        <w:tblW w:w="14034" w:type="dxa"/>
        <w:tblInd w:w="-810" w:type="dxa"/>
        <w:tblLook w:val="04A0" w:firstRow="1" w:lastRow="0" w:firstColumn="1" w:lastColumn="0" w:noHBand="0" w:noVBand="1"/>
      </w:tblPr>
      <w:tblGrid>
        <w:gridCol w:w="2160"/>
        <w:gridCol w:w="1457"/>
        <w:gridCol w:w="1409"/>
        <w:gridCol w:w="1408"/>
        <w:gridCol w:w="1762"/>
        <w:gridCol w:w="1408"/>
        <w:gridCol w:w="1408"/>
        <w:gridCol w:w="1408"/>
        <w:gridCol w:w="1762"/>
      </w:tblGrid>
      <w:tr w:rsidR="00BD69F4" w:rsidRPr="00F10F2A" w14:paraId="0B933B1E" w14:textId="77777777" w:rsidTr="00BD69F4">
        <w:trPr>
          <w:trHeight w:val="300"/>
        </w:trPr>
        <w:tc>
          <w:tcPr>
            <w:tcW w:w="14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E0C9" w14:textId="5161924B" w:rsidR="00BD69F4" w:rsidRPr="00F10F2A" w:rsidRDefault="00BD69F4" w:rsidP="00F234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7" w:name="_Hlk142396315"/>
            <w:r w:rsidRPr="00F10F2A">
              <w:rPr>
                <w:rFonts w:eastAsia="Times New Roman" w:cs="Times New Roman"/>
                <w:color w:val="000000"/>
              </w:rPr>
              <w:t xml:space="preserve">Supplemental Table </w:t>
            </w:r>
            <w:r w:rsidR="001D16D4">
              <w:rPr>
                <w:rFonts w:eastAsia="Times New Roman" w:cs="Times New Roman"/>
                <w:color w:val="000000"/>
              </w:rPr>
              <w:t>4</w:t>
            </w:r>
            <w:r w:rsidRPr="00F10F2A">
              <w:rPr>
                <w:rFonts w:eastAsia="Times New Roman" w:cs="Times New Roman"/>
                <w:color w:val="000000"/>
              </w:rPr>
              <w:t xml:space="preserve">: </w:t>
            </w:r>
            <w:bookmarkEnd w:id="7"/>
            <w:r w:rsidRPr="00F10F2A">
              <w:rPr>
                <w:rFonts w:eastAsia="Times New Roman" w:cs="Times New Roman"/>
                <w:color w:val="000000"/>
              </w:rPr>
              <w:t>Effect Modification Estimates for the Relationship Between Ambient PM</w:t>
            </w:r>
            <w:r w:rsidRPr="00F10F2A">
              <w:rPr>
                <w:rFonts w:eastAsia="Times New Roman" w:cs="Times New Roman"/>
                <w:color w:val="000000"/>
                <w:vertAlign w:val="subscript"/>
              </w:rPr>
              <w:t>2.5</w:t>
            </w:r>
            <w:r w:rsidRPr="00F10F2A">
              <w:rPr>
                <w:rFonts w:eastAsia="Times New Roman" w:cs="Times New Roman"/>
                <w:color w:val="000000"/>
              </w:rPr>
              <w:t xml:space="preserve"> Concentration and Cardiovascular ED Visits Across Missouri by Socioeconomic Position Quartile</w:t>
            </w:r>
          </w:p>
        </w:tc>
      </w:tr>
      <w:tr w:rsidR="00BD69F4" w:rsidRPr="00F10F2A" w14:paraId="3E7260D1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4F0" w14:textId="77777777" w:rsidR="00BD69F4" w:rsidRPr="00F10F2A" w:rsidRDefault="00BD69F4" w:rsidP="00BD69F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70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Urban Census Tract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76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Statewide</w:t>
            </w:r>
          </w:p>
        </w:tc>
      </w:tr>
      <w:tr w:rsidR="00BD69F4" w:rsidRPr="00F10F2A" w14:paraId="082330FC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6D2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786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ensus Tract Percent People of Color</w:t>
            </w:r>
          </w:p>
        </w:tc>
      </w:tr>
      <w:tr w:rsidR="00BD69F4" w:rsidRPr="00F10F2A" w14:paraId="29602350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90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F5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89A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43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B8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C0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C0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7D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BD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3F815E0C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B5A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ECF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1F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23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7EB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150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E8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2F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65B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3</w:t>
            </w:r>
          </w:p>
        </w:tc>
      </w:tr>
      <w:tr w:rsidR="00BD69F4" w:rsidRPr="00F10F2A" w14:paraId="39F93CE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C527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E5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63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D8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74A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2,1.0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30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AB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BD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78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21)</w:t>
            </w:r>
          </w:p>
        </w:tc>
      </w:tr>
      <w:tr w:rsidR="00BD69F4" w:rsidRPr="00F10F2A" w14:paraId="046BED9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62E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3E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97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A8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0.9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FA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06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435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7F3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C4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10F2A">
              <w:rPr>
                <w:rFonts w:eastAsia="Times New Roman" w:cs="Times New Roman"/>
                <w:b/>
                <w:color w:val="000000"/>
              </w:rPr>
              <w:t>1.002*</w:t>
            </w:r>
          </w:p>
        </w:tc>
      </w:tr>
      <w:tr w:rsidR="00BD69F4" w:rsidRPr="00F10F2A" w14:paraId="3711661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51D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4A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95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B6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5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FE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3,1.0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D5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864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F3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101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09)</w:t>
            </w:r>
          </w:p>
        </w:tc>
      </w:tr>
      <w:tr w:rsidR="00BD69F4" w:rsidRPr="00F10F2A" w14:paraId="388DC056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291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967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192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F9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331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D70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03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18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65E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</w:tr>
      <w:tr w:rsidR="00BD69F4" w:rsidRPr="00F10F2A" w14:paraId="4B92AA0D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686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00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19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8E9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07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DB6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6B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79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3A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5)</w:t>
            </w:r>
          </w:p>
        </w:tc>
      </w:tr>
      <w:tr w:rsidR="00BD69F4" w:rsidRPr="00F10F2A" w14:paraId="3C0C660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54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C0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17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B4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508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7E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12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CC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9E0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03AB3113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586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1F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EB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3C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77C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A7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E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CA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7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BD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4)</w:t>
            </w:r>
          </w:p>
        </w:tc>
      </w:tr>
      <w:tr w:rsidR="00BD69F4" w:rsidRPr="00F10F2A" w14:paraId="48F3D82D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5F72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857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ensus Tract Percent Below 100% Federal Poverty Level</w:t>
            </w:r>
          </w:p>
        </w:tc>
      </w:tr>
      <w:tr w:rsidR="00BD69F4" w:rsidRPr="00F10F2A" w14:paraId="0DD32AC9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2EB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2C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B3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F3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82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80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38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01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C3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1DF16A3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1DB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DE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83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2F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78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22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B33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CA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3C7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</w:tr>
      <w:tr w:rsidR="00BD69F4" w:rsidRPr="00F10F2A" w14:paraId="2205A6D3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667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B0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A2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83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2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A0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1,1.0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A0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66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56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9F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3,1.008)</w:t>
            </w:r>
          </w:p>
        </w:tc>
      </w:tr>
      <w:tr w:rsidR="00BD69F4" w:rsidRPr="00F10F2A" w14:paraId="079E1B2F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BFA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D3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7C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99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EF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772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C9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FA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3D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</w:tr>
      <w:tr w:rsidR="00BD69F4" w:rsidRPr="00F10F2A" w14:paraId="3A8B0B29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24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43B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8B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42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A0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03C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47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AEE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EFD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6)</w:t>
            </w:r>
          </w:p>
        </w:tc>
      </w:tr>
      <w:tr w:rsidR="00BD69F4" w:rsidRPr="00F10F2A" w14:paraId="7AA6751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7B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C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5A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0BA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A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1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07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0B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B6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</w:tr>
      <w:tr w:rsidR="00BD69F4" w:rsidRPr="00F10F2A" w14:paraId="2F15F0F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888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45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CC1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B6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20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E4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10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C9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50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2)</w:t>
            </w:r>
          </w:p>
        </w:tc>
      </w:tr>
      <w:tr w:rsidR="00BD69F4" w:rsidRPr="00F10F2A" w14:paraId="63A75CB6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7ED4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21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4D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D0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4D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2C9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CC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908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C5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3*</w:t>
            </w:r>
          </w:p>
        </w:tc>
      </w:tr>
      <w:tr w:rsidR="00BD69F4" w:rsidRPr="00F10F2A" w14:paraId="40E8C24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16E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E3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34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3E3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EA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6F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7,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8E8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72C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9,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2A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7,1.020)</w:t>
            </w:r>
          </w:p>
        </w:tc>
      </w:tr>
      <w:tr w:rsidR="00BD69F4" w:rsidRPr="00F10F2A" w14:paraId="73DD7BB8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A04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53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ensus Tract Percent Unemployed (&gt; 16 years, in labor force)</w:t>
            </w:r>
          </w:p>
        </w:tc>
      </w:tr>
      <w:tr w:rsidR="00BD69F4" w:rsidRPr="00F10F2A" w14:paraId="4EFED893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54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329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D5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25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DBC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D5D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7D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86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12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0427A6A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1FA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DB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52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62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18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1A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02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FA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C3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</w:tr>
      <w:tr w:rsidR="00BD69F4" w:rsidRPr="00F10F2A" w14:paraId="0920529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30F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E2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38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F93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9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FC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1,1.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16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F0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48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55E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2)</w:t>
            </w:r>
          </w:p>
        </w:tc>
      </w:tr>
      <w:tr w:rsidR="00BD69F4" w:rsidRPr="00F10F2A" w14:paraId="45C6E21F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6D4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lastRenderedPageBreak/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6C0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0A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70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1A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96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AFC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7E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425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</w:tr>
      <w:tr w:rsidR="00BD69F4" w:rsidRPr="00F10F2A" w14:paraId="11496EC7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E28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F0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03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B8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3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F3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7,1.0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17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90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C42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E0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5)</w:t>
            </w:r>
          </w:p>
        </w:tc>
      </w:tr>
      <w:tr w:rsidR="00BD69F4" w:rsidRPr="00F10F2A" w14:paraId="38753AD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1EA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BBA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69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3F1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9C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A4B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B2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34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EB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749DF05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902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1D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A0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641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61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58F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9E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333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3B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4)</w:t>
            </w:r>
          </w:p>
        </w:tc>
      </w:tr>
      <w:tr w:rsidR="00BD69F4" w:rsidRPr="00F10F2A" w14:paraId="3D106B99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BF6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898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F9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354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6F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02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BDE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B4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80E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0</w:t>
            </w:r>
          </w:p>
        </w:tc>
      </w:tr>
      <w:tr w:rsidR="00BD69F4" w:rsidRPr="00F10F2A" w14:paraId="7DB9DC2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736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92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BD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28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8F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48F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A97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145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19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6)</w:t>
            </w:r>
          </w:p>
        </w:tc>
      </w:tr>
      <w:tr w:rsidR="00BD69F4" w:rsidRPr="00F10F2A" w14:paraId="76C8A1D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BE9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11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ensus Tract Percent Limited English-Speaking Households</w:t>
            </w:r>
          </w:p>
        </w:tc>
      </w:tr>
      <w:tr w:rsidR="00BD69F4" w:rsidRPr="00F10F2A" w14:paraId="5C1DE6D3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8B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69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9E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BB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AB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44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8A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95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0C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57DF9B79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06A5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13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F9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37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4A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1C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230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81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8E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09CB71B6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014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10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B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B2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00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D4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22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A0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11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5)</w:t>
            </w:r>
          </w:p>
        </w:tc>
      </w:tr>
      <w:tr w:rsidR="00BD69F4" w:rsidRPr="00F10F2A" w14:paraId="248B5C1C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8FD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2C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EB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30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C49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CB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20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D6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38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</w:tr>
      <w:tr w:rsidR="00BD69F4" w:rsidRPr="00F10F2A" w14:paraId="13A1EA6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6761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B97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2A8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EA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A6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E4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20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E2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DE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3)</w:t>
            </w:r>
          </w:p>
        </w:tc>
      </w:tr>
      <w:tr w:rsidR="00BD69F4" w:rsidRPr="00F10F2A" w14:paraId="5CB5844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E03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A3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899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F2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0.9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E1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0.9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F8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10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0E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13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</w:tr>
      <w:tr w:rsidR="00BD69F4" w:rsidRPr="00F10F2A" w14:paraId="100200AF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D50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BE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51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37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9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CF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7,1.0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BC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9D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C9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9E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3)</w:t>
            </w:r>
          </w:p>
        </w:tc>
      </w:tr>
      <w:tr w:rsidR="00BD69F4" w:rsidRPr="00F10F2A" w14:paraId="39855BFC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D89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0F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50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17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267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58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05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77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D5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0</w:t>
            </w:r>
          </w:p>
        </w:tc>
      </w:tr>
      <w:tr w:rsidR="00BD69F4" w:rsidRPr="00F10F2A" w14:paraId="501398B2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C6D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F3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2E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65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D6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CA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1E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50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1F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7)</w:t>
            </w:r>
          </w:p>
        </w:tc>
      </w:tr>
      <w:tr w:rsidR="00BD69F4" w:rsidRPr="00F10F2A" w14:paraId="23337B62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7F2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C3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Census Tract Percent People </w:t>
            </w:r>
            <w:proofErr w:type="gramStart"/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ge</w:t>
            </w:r>
            <w:proofErr w:type="gramEnd"/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25 Years and Older Without a High School Diploma</w:t>
            </w:r>
          </w:p>
        </w:tc>
      </w:tr>
      <w:tr w:rsidR="00BD69F4" w:rsidRPr="00F10F2A" w14:paraId="10E06E4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5A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D8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CA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064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94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61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59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F8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4F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10A8A13F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709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2DD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19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5F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AC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F8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304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E66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7D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</w:tr>
      <w:tr w:rsidR="00BD69F4" w:rsidRPr="00F10F2A" w14:paraId="16FBDEB1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751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89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9D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5F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4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57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2,1.0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B7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7F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63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07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0)</w:t>
            </w:r>
          </w:p>
        </w:tc>
      </w:tr>
      <w:tr w:rsidR="00BD69F4" w:rsidRPr="00F10F2A" w14:paraId="20DC2DB2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9B3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A3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94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78B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6B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BC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86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05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AB6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2D4CD717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8E0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09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B2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C3E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C9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3,1.0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DA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D3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533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59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5)</w:t>
            </w:r>
          </w:p>
        </w:tc>
      </w:tr>
      <w:tr w:rsidR="00BD69F4" w:rsidRPr="00F10F2A" w14:paraId="74395A6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9E4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62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615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69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99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F6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504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37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C1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</w:tr>
      <w:tr w:rsidR="00BD69F4" w:rsidRPr="00F10F2A" w14:paraId="7A05753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711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C1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4F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4F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E8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5,1.0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53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E2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077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248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2)</w:t>
            </w:r>
          </w:p>
        </w:tc>
      </w:tr>
      <w:tr w:rsidR="00BD69F4" w:rsidRPr="00F10F2A" w14:paraId="47CC14C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3FE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EF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68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C1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81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8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B1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99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E9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A4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color w:val="000000"/>
              </w:rPr>
              <w:t>1.013*</w:t>
            </w:r>
          </w:p>
        </w:tc>
      </w:tr>
      <w:tr w:rsidR="00BD69F4" w:rsidRPr="00F10F2A" w14:paraId="35163F46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427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62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4E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818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10,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0A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6,1.0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DA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BB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5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0B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8,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89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7,1.020)</w:t>
            </w:r>
          </w:p>
        </w:tc>
      </w:tr>
      <w:tr w:rsidR="00BD69F4" w:rsidRPr="00F10F2A" w14:paraId="64CACD30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6C0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0D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F10F2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ensus Tract Percent Aged 65 Years and Older</w:t>
            </w:r>
          </w:p>
        </w:tc>
      </w:tr>
      <w:tr w:rsidR="00BD69F4" w:rsidRPr="00F10F2A" w14:paraId="22B1EF3D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8D6B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9B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A4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1B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0A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15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60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8E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Lag 0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04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3 Day MA Warm</w:t>
            </w:r>
          </w:p>
        </w:tc>
      </w:tr>
      <w:tr w:rsidR="00BD69F4" w:rsidRPr="00F10F2A" w14:paraId="1383025A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BE9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1 (Lowest 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EB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5F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C3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00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351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4C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F57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F8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1CC3E810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9C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C4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3F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D7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BD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7,1.0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A12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F8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07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4A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6)</w:t>
            </w:r>
          </w:p>
        </w:tc>
      </w:tr>
      <w:tr w:rsidR="00BD69F4" w:rsidRPr="00F10F2A" w14:paraId="3176C76F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0EA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C63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808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10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D4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FF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E7B4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9DD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6F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9</w:t>
            </w:r>
          </w:p>
        </w:tc>
      </w:tr>
      <w:tr w:rsidR="00BD69F4" w:rsidRPr="00F10F2A" w14:paraId="06E94141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329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A7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8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E0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7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94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E7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4,1.0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6DE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321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F6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4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9D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5)</w:t>
            </w:r>
          </w:p>
        </w:tc>
      </w:tr>
      <w:tr w:rsidR="00BD69F4" w:rsidRPr="00F10F2A" w14:paraId="4C12D49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46C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AB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10F2A">
              <w:rPr>
                <w:rFonts w:eastAsia="Times New Roman" w:cs="Times New Roman"/>
                <w:b/>
                <w:color w:val="000000"/>
              </w:rPr>
              <w:t>1.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C0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FE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9E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D5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49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B3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CF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</w:tr>
      <w:tr w:rsidR="00BD69F4" w:rsidRPr="00F10F2A" w14:paraId="2F3B7F8E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D7B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7B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FD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2D9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ED35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4,1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3F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EA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3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7E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0,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FA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9,1.012)</w:t>
            </w:r>
          </w:p>
        </w:tc>
      </w:tr>
      <w:tr w:rsidR="00BD69F4" w:rsidRPr="00F10F2A" w14:paraId="21CE0C04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96A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Q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E4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18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BE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B7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EA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02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1A7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D0B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.008</w:t>
            </w:r>
          </w:p>
        </w:tc>
      </w:tr>
      <w:tr w:rsidR="00BD69F4" w:rsidRPr="00F10F2A" w14:paraId="4819F8E2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B6A3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C78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7CF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AD3A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96,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596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0.984,1.0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56D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B20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AC3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74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(1.001,1.015)</w:t>
            </w:r>
          </w:p>
        </w:tc>
      </w:tr>
      <w:tr w:rsidR="00BD69F4" w:rsidRPr="00F10F2A" w14:paraId="762F89AB" w14:textId="77777777" w:rsidTr="00BD69F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453" w14:textId="77777777" w:rsidR="00BD69F4" w:rsidRPr="00F10F2A" w:rsidRDefault="00BD69F4" w:rsidP="00BD69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 xml:space="preserve">Observations </w:t>
            </w:r>
            <w:r w:rsidRPr="00F10F2A">
              <w:rPr>
                <w:rFonts w:eastAsia="Times New Roman" w:cs="Times New Roman"/>
                <w:color w:val="000000"/>
              </w:rPr>
              <w:br/>
              <w:t>(Census Tracts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F0C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6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1405B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A76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3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DD2" w14:textId="77777777" w:rsidR="00BD69F4" w:rsidRPr="00F10F2A" w:rsidRDefault="00BD69F4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10F2A">
              <w:rPr>
                <w:rFonts w:eastAsia="Times New Roman" w:cs="Times New Roman"/>
                <w:color w:val="000000"/>
              </w:rPr>
              <w:t>1375</w:t>
            </w:r>
          </w:p>
        </w:tc>
      </w:tr>
      <w:tr w:rsidR="00C84763" w:rsidRPr="00F10F2A" w14:paraId="5E4BBC05" w14:textId="77777777" w:rsidTr="00BA0975">
        <w:trPr>
          <w:trHeight w:val="300"/>
        </w:trPr>
        <w:tc>
          <w:tcPr>
            <w:tcW w:w="14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B24A" w14:textId="77777777" w:rsidR="00C84763" w:rsidRPr="00F10F2A" w:rsidRDefault="00C84763" w:rsidP="00C847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5"/>
              <w:rPr>
                <w:rFonts w:cs="Times New Roman"/>
                <w:i/>
                <w:iCs/>
              </w:rPr>
            </w:pPr>
            <w:r w:rsidRPr="00F10F2A">
              <w:rPr>
                <w:rFonts w:cs="Times New Roman"/>
                <w:i/>
                <w:iCs/>
              </w:rPr>
              <w:t>Cell: Β</w:t>
            </w:r>
            <w:r w:rsidRPr="00F10F2A">
              <w:rPr>
                <w:rFonts w:cs="Times New Roman"/>
                <w:i/>
                <w:iCs/>
              </w:rPr>
              <w:br/>
              <w:t>(95 % Confidence Interval)</w:t>
            </w:r>
          </w:p>
          <w:p w14:paraId="57F870FC" w14:textId="77777777" w:rsidR="00C84763" w:rsidRPr="00F10F2A" w:rsidRDefault="00C84763" w:rsidP="00C847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45"/>
              <w:rPr>
                <w:rFonts w:cs="Times New Roman"/>
                <w:i/>
                <w:iCs/>
              </w:rPr>
            </w:pPr>
            <w:r w:rsidRPr="00F10F2A">
              <w:rPr>
                <w:rFonts w:cs="Times New Roman"/>
                <w:i/>
                <w:iCs/>
              </w:rPr>
              <w:t>*** p&lt;.001, ** p&lt;.01, * p&lt;.05, two tailed test</w:t>
            </w:r>
          </w:p>
          <w:p w14:paraId="711364E9" w14:textId="77777777" w:rsidR="00C84763" w:rsidRPr="00F10F2A" w:rsidRDefault="00C84763" w:rsidP="00C847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45"/>
              <w:rPr>
                <w:rFonts w:cs="Times New Roman"/>
                <w:i/>
                <w:iCs/>
              </w:rPr>
            </w:pPr>
            <w:r w:rsidRPr="00F10F2A">
              <w:rPr>
                <w:rFonts w:cs="Times New Roman"/>
                <w:i/>
                <w:iCs/>
              </w:rPr>
              <w:t>Q1 (Referent)</w:t>
            </w:r>
          </w:p>
          <w:p w14:paraId="6968387B" w14:textId="77777777" w:rsidR="00C84763" w:rsidRPr="00F10F2A" w:rsidRDefault="00C84763" w:rsidP="00BD69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1CE71A9E" w14:textId="77777777" w:rsidR="00F10F2A" w:rsidRPr="00F10F2A" w:rsidRDefault="00F10F2A">
      <w:pPr>
        <w:rPr>
          <w:rFonts w:cs="Times New Roman"/>
        </w:rPr>
        <w:sectPr w:rsidR="00F10F2A" w:rsidRPr="00F10F2A" w:rsidSect="00F10F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A8D3E5" w14:textId="66C1AD61" w:rsidR="00945705" w:rsidRPr="00F10F2A" w:rsidRDefault="00945705" w:rsidP="00F10F2A">
      <w:pPr>
        <w:rPr>
          <w:rFonts w:cs="Times New Roman"/>
        </w:rPr>
      </w:pPr>
      <w:r w:rsidRPr="00F10F2A">
        <w:rPr>
          <w:rFonts w:cs="Times New Roman"/>
        </w:rPr>
        <w:lastRenderedPageBreak/>
        <w:fldChar w:fldCharType="begin" w:fldLock="1"/>
      </w:r>
      <w:r w:rsidRPr="00F10F2A">
        <w:rPr>
          <w:rFonts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F10F2A">
        <w:rPr>
          <w:rFonts w:cs="Times New Roman"/>
        </w:rPr>
        <w:fldChar w:fldCharType="separate"/>
      </w:r>
      <w:r w:rsidRPr="00F10F2A">
        <w:rPr>
          <w:rFonts w:cs="Times New Roman"/>
          <w:noProof/>
        </w:rPr>
        <w:t>1. U.S. Census Bureau. Annual Estimates of the Resident Population for Counties in the United States: April 1, 2010 to July 1, 2019". 2020.</w:t>
      </w:r>
      <w:r w:rsidRPr="00F10F2A">
        <w:rPr>
          <w:rFonts w:cs="Times New Roman"/>
        </w:rPr>
        <w:fldChar w:fldCharType="end"/>
      </w:r>
    </w:p>
    <w:sectPr w:rsidR="00945705" w:rsidRPr="00F10F2A" w:rsidSect="00F10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5C1D8" w14:textId="77777777" w:rsidR="00BA0975" w:rsidRDefault="00BA0975" w:rsidP="00945705">
      <w:pPr>
        <w:spacing w:after="0" w:line="240" w:lineRule="auto"/>
      </w:pPr>
      <w:r>
        <w:separator/>
      </w:r>
    </w:p>
  </w:endnote>
  <w:endnote w:type="continuationSeparator" w:id="0">
    <w:p w14:paraId="4A03BB25" w14:textId="77777777" w:rsidR="00BA0975" w:rsidRDefault="00BA0975" w:rsidP="00945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A285C" w14:textId="77777777" w:rsidR="00BA0975" w:rsidRDefault="00BA0975" w:rsidP="00945705">
      <w:pPr>
        <w:spacing w:after="0" w:line="240" w:lineRule="auto"/>
      </w:pPr>
      <w:r>
        <w:separator/>
      </w:r>
    </w:p>
  </w:footnote>
  <w:footnote w:type="continuationSeparator" w:id="0">
    <w:p w14:paraId="6844189C" w14:textId="77777777" w:rsidR="00BA0975" w:rsidRDefault="00BA0975" w:rsidP="00945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4591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71A5CF" w14:textId="3E11F40B" w:rsidR="00BA0975" w:rsidRDefault="00BA0975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95A34" w14:textId="77777777" w:rsidR="00BA0975" w:rsidRDefault="00BA09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864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184X244T535Q356"/>
    <w:docVar w:name="paperpile-doc-name" w:val="Supplement_mainfile 08072023.docx"/>
    <w:docVar w:name="paperpile-includeDoi" w:val="false"/>
    <w:docVar w:name="paperpile-styleFile" w:val="national-library-of-medicine-grant-proposals.csl"/>
    <w:docVar w:name="paperpile-styleId" w:val="national-library-of-medicine-grant-proposals"/>
    <w:docVar w:name="paperpile-styleLabel" w:val="National Library of Medicine (grant proposals with PMCID/PMID)"/>
    <w:docVar w:name="paperpile-styleLocale" w:val="en-US"/>
  </w:docVars>
  <w:rsids>
    <w:rsidRoot w:val="00433F11"/>
    <w:rsid w:val="000608D6"/>
    <w:rsid w:val="00093E12"/>
    <w:rsid w:val="000F070B"/>
    <w:rsid w:val="00160037"/>
    <w:rsid w:val="001900C7"/>
    <w:rsid w:val="001D16D4"/>
    <w:rsid w:val="001F65E2"/>
    <w:rsid w:val="00243B04"/>
    <w:rsid w:val="00287F2D"/>
    <w:rsid w:val="002B04E8"/>
    <w:rsid w:val="003128DC"/>
    <w:rsid w:val="0032605A"/>
    <w:rsid w:val="00400795"/>
    <w:rsid w:val="00433F11"/>
    <w:rsid w:val="00473251"/>
    <w:rsid w:val="00484E97"/>
    <w:rsid w:val="004979CF"/>
    <w:rsid w:val="004C6B90"/>
    <w:rsid w:val="004D1763"/>
    <w:rsid w:val="00571BD4"/>
    <w:rsid w:val="005901F2"/>
    <w:rsid w:val="005C2206"/>
    <w:rsid w:val="00624EB9"/>
    <w:rsid w:val="006F7266"/>
    <w:rsid w:val="0078238E"/>
    <w:rsid w:val="007967DE"/>
    <w:rsid w:val="007B199D"/>
    <w:rsid w:val="007C7B4A"/>
    <w:rsid w:val="007D72B9"/>
    <w:rsid w:val="007E2074"/>
    <w:rsid w:val="008107F2"/>
    <w:rsid w:val="00851F88"/>
    <w:rsid w:val="008A0E7C"/>
    <w:rsid w:val="008E43D7"/>
    <w:rsid w:val="00916BEF"/>
    <w:rsid w:val="009369E9"/>
    <w:rsid w:val="00945705"/>
    <w:rsid w:val="00965F3A"/>
    <w:rsid w:val="00977888"/>
    <w:rsid w:val="009A7A88"/>
    <w:rsid w:val="00A14467"/>
    <w:rsid w:val="00A22F12"/>
    <w:rsid w:val="00AA4A67"/>
    <w:rsid w:val="00B214B2"/>
    <w:rsid w:val="00B35795"/>
    <w:rsid w:val="00B36431"/>
    <w:rsid w:val="00B834CA"/>
    <w:rsid w:val="00BA0975"/>
    <w:rsid w:val="00BC4494"/>
    <w:rsid w:val="00BD4758"/>
    <w:rsid w:val="00BD69F4"/>
    <w:rsid w:val="00BE5C8F"/>
    <w:rsid w:val="00C36A83"/>
    <w:rsid w:val="00C601A8"/>
    <w:rsid w:val="00C84763"/>
    <w:rsid w:val="00C90A60"/>
    <w:rsid w:val="00CB1729"/>
    <w:rsid w:val="00CC1253"/>
    <w:rsid w:val="00CC1719"/>
    <w:rsid w:val="00CD03EB"/>
    <w:rsid w:val="00DA3BDD"/>
    <w:rsid w:val="00E356AE"/>
    <w:rsid w:val="00E619EB"/>
    <w:rsid w:val="00E729FB"/>
    <w:rsid w:val="00E76A0E"/>
    <w:rsid w:val="00E97088"/>
    <w:rsid w:val="00F04733"/>
    <w:rsid w:val="00F10F2A"/>
    <w:rsid w:val="00F2343D"/>
    <w:rsid w:val="00F57E85"/>
    <w:rsid w:val="00F65AD2"/>
    <w:rsid w:val="00FA4220"/>
    <w:rsid w:val="00FD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AE4BF"/>
  <w15:chartTrackingRefBased/>
  <w15:docId w15:val="{363DC661-E9E8-4065-92B5-51A0FCF6E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7F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1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1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1F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5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70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45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705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D4758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511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0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nn, Zach</dc:creator>
  <cp:keywords/>
  <dc:description/>
  <cp:lastModifiedBy>McCann, Zach</cp:lastModifiedBy>
  <cp:revision>9</cp:revision>
  <dcterms:created xsi:type="dcterms:W3CDTF">2023-09-11T20:32:00Z</dcterms:created>
  <dcterms:modified xsi:type="dcterms:W3CDTF">2023-09-15T18:50:00Z</dcterms:modified>
</cp:coreProperties>
</file>